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D4664" w14:textId="1C84300C" w:rsidR="008A3EFB" w:rsidRPr="006B7822" w:rsidRDefault="006B7822" w:rsidP="006B7822">
      <w:pPr>
        <w:pStyle w:val="Caption"/>
        <w:ind w:left="360"/>
        <w:rPr>
          <w:b/>
          <w:bCs/>
          <w:i w:val="0"/>
          <w:iCs w:val="0"/>
          <w:color w:val="auto"/>
        </w:rPr>
      </w:pPr>
      <w:r w:rsidRPr="006B7822">
        <w:rPr>
          <w:b/>
          <w:bCs/>
          <w:i w:val="0"/>
          <w:iCs w:val="0"/>
          <w:color w:val="auto"/>
        </w:rPr>
        <w:t xml:space="preserve">S1 Table. </w:t>
      </w:r>
      <w:r w:rsidR="008A3EFB" w:rsidRPr="006B7822">
        <w:rPr>
          <w:b/>
          <w:bCs/>
          <w:i w:val="0"/>
          <w:iCs w:val="0"/>
          <w:color w:val="auto"/>
        </w:rPr>
        <w:t>Cost Benefit – Sensitivity Analysis</w:t>
      </w:r>
    </w:p>
    <w:tbl>
      <w:tblPr>
        <w:tblStyle w:val="TableGrid"/>
        <w:tblW w:w="10170" w:type="dxa"/>
        <w:tblInd w:w="-275" w:type="dxa"/>
        <w:tblLook w:val="04A0" w:firstRow="1" w:lastRow="0" w:firstColumn="1" w:lastColumn="0" w:noHBand="0" w:noVBand="1"/>
      </w:tblPr>
      <w:tblGrid>
        <w:gridCol w:w="3027"/>
        <w:gridCol w:w="1497"/>
        <w:gridCol w:w="1328"/>
        <w:gridCol w:w="1251"/>
        <w:gridCol w:w="1129"/>
        <w:gridCol w:w="1938"/>
      </w:tblGrid>
      <w:tr w:rsidR="008A3EFB" w:rsidRPr="00F22DDC" w14:paraId="65CEAFBC" w14:textId="77777777" w:rsidTr="009A0A2A">
        <w:tc>
          <w:tcPr>
            <w:tcW w:w="10170" w:type="dxa"/>
            <w:gridSpan w:val="6"/>
            <w:shd w:val="clear" w:color="auto" w:fill="BDD6EE" w:themeFill="accent5" w:themeFillTint="66"/>
          </w:tcPr>
          <w:p w14:paraId="0EB23602" w14:textId="77777777" w:rsidR="008A3EFB" w:rsidRPr="00F22DDC" w:rsidRDefault="008A3EFB" w:rsidP="009A0A2A">
            <w:pPr>
              <w:pStyle w:val="CommentText"/>
              <w:jc w:val="center"/>
              <w:rPr>
                <w:b/>
                <w:bCs/>
                <w:sz w:val="22"/>
                <w:szCs w:val="22"/>
                <w:lang w:val="en" w:eastAsia="en-CA"/>
              </w:rPr>
            </w:pPr>
            <w:r w:rsidRPr="00F22DDC">
              <w:rPr>
                <w:b/>
                <w:bCs/>
                <w:sz w:val="22"/>
                <w:szCs w:val="22"/>
                <w:lang w:val="en" w:eastAsia="en-CA"/>
              </w:rPr>
              <w:t>DALYs, Monetized DALYs, Benefit-Cost Ratio and Cost Per Case Averted (USD $)</w:t>
            </w:r>
          </w:p>
        </w:tc>
      </w:tr>
      <w:tr w:rsidR="008A3EFB" w:rsidRPr="00F22DDC" w14:paraId="010943AF" w14:textId="77777777" w:rsidTr="009A0A2A">
        <w:tc>
          <w:tcPr>
            <w:tcW w:w="3027" w:type="dxa"/>
            <w:shd w:val="clear" w:color="auto" w:fill="DEEAF6" w:themeFill="accent5" w:themeFillTint="33"/>
          </w:tcPr>
          <w:p w14:paraId="4538A44D" w14:textId="77777777" w:rsidR="008A3EFB" w:rsidRPr="00F22DDC" w:rsidRDefault="008A3EFB" w:rsidP="009A0A2A">
            <w:pPr>
              <w:rPr>
                <w:lang w:val="en" w:eastAsia="en-CA"/>
              </w:rPr>
            </w:pPr>
          </w:p>
        </w:tc>
        <w:tc>
          <w:tcPr>
            <w:tcW w:w="1497" w:type="dxa"/>
            <w:shd w:val="clear" w:color="auto" w:fill="DEEAF6" w:themeFill="accent5" w:themeFillTint="33"/>
          </w:tcPr>
          <w:p w14:paraId="2903F21E" w14:textId="77777777" w:rsidR="008A3EFB" w:rsidRPr="00F22DDC" w:rsidRDefault="008A3EFB" w:rsidP="009A0A2A">
            <w:pPr>
              <w:rPr>
                <w:b/>
                <w:bCs/>
                <w:lang w:val="en" w:eastAsia="en-CA"/>
              </w:rPr>
            </w:pPr>
            <w:r w:rsidRPr="00F22DDC">
              <w:rPr>
                <w:b/>
                <w:bCs/>
                <w:lang w:val="en" w:eastAsia="en-CA"/>
              </w:rPr>
              <w:t>Nandi</w:t>
            </w:r>
          </w:p>
        </w:tc>
        <w:tc>
          <w:tcPr>
            <w:tcW w:w="1328" w:type="dxa"/>
            <w:shd w:val="clear" w:color="auto" w:fill="DEEAF6" w:themeFill="accent5" w:themeFillTint="33"/>
          </w:tcPr>
          <w:p w14:paraId="176C4211" w14:textId="77777777" w:rsidR="008A3EFB" w:rsidRPr="00F22DDC" w:rsidRDefault="008A3EFB" w:rsidP="009A0A2A">
            <w:pPr>
              <w:rPr>
                <w:b/>
                <w:bCs/>
                <w:lang w:val="en" w:eastAsia="en-CA"/>
              </w:rPr>
            </w:pPr>
            <w:r w:rsidRPr="00F22DDC">
              <w:rPr>
                <w:b/>
                <w:bCs/>
                <w:lang w:val="en" w:eastAsia="en-CA"/>
              </w:rPr>
              <w:t>Vihiga</w:t>
            </w:r>
          </w:p>
        </w:tc>
        <w:tc>
          <w:tcPr>
            <w:tcW w:w="1251" w:type="dxa"/>
            <w:shd w:val="clear" w:color="auto" w:fill="DEEAF6" w:themeFill="accent5" w:themeFillTint="33"/>
          </w:tcPr>
          <w:p w14:paraId="2F2F3F7F" w14:textId="77777777" w:rsidR="008A3EFB" w:rsidRPr="00F22DDC" w:rsidRDefault="008A3EFB" w:rsidP="009A0A2A">
            <w:pPr>
              <w:rPr>
                <w:b/>
                <w:bCs/>
                <w:lang w:val="en" w:eastAsia="en-CA"/>
              </w:rPr>
            </w:pPr>
            <w:r w:rsidRPr="00F22DDC">
              <w:rPr>
                <w:b/>
                <w:bCs/>
                <w:lang w:val="en" w:eastAsia="en-CA"/>
              </w:rPr>
              <w:t>Busia</w:t>
            </w:r>
          </w:p>
        </w:tc>
        <w:tc>
          <w:tcPr>
            <w:tcW w:w="1129" w:type="dxa"/>
            <w:shd w:val="clear" w:color="auto" w:fill="DEEAF6" w:themeFill="accent5" w:themeFillTint="33"/>
          </w:tcPr>
          <w:p w14:paraId="42A3C341" w14:textId="77777777" w:rsidR="008A3EFB" w:rsidRPr="00F22DDC" w:rsidRDefault="008A3EFB" w:rsidP="009A0A2A">
            <w:pPr>
              <w:rPr>
                <w:b/>
                <w:bCs/>
                <w:lang w:val="en" w:eastAsia="en-CA"/>
              </w:rPr>
            </w:pPr>
            <w:r w:rsidRPr="00F22DDC">
              <w:rPr>
                <w:b/>
                <w:bCs/>
                <w:lang w:val="en" w:eastAsia="en-CA"/>
              </w:rPr>
              <w:t>Makueni</w:t>
            </w:r>
          </w:p>
        </w:tc>
        <w:tc>
          <w:tcPr>
            <w:tcW w:w="1938" w:type="dxa"/>
            <w:shd w:val="clear" w:color="auto" w:fill="DEEAF6" w:themeFill="accent5" w:themeFillTint="33"/>
          </w:tcPr>
          <w:p w14:paraId="1F865F78" w14:textId="77777777" w:rsidR="008A3EFB" w:rsidRPr="00F22DDC" w:rsidRDefault="008A3EFB" w:rsidP="009A0A2A">
            <w:pPr>
              <w:rPr>
                <w:b/>
                <w:bCs/>
                <w:lang w:val="en" w:eastAsia="en-CA"/>
              </w:rPr>
            </w:pPr>
            <w:r w:rsidRPr="00F22DDC">
              <w:rPr>
                <w:b/>
                <w:bCs/>
                <w:lang w:val="en" w:eastAsia="en-CA"/>
              </w:rPr>
              <w:t>Elgeyo-Marakwet</w:t>
            </w:r>
          </w:p>
        </w:tc>
      </w:tr>
      <w:tr w:rsidR="008A3EFB" w:rsidRPr="00F22DDC" w14:paraId="0EA94B45" w14:textId="77777777" w:rsidTr="009A0A2A">
        <w:tc>
          <w:tcPr>
            <w:tcW w:w="3027" w:type="dxa"/>
          </w:tcPr>
          <w:p w14:paraId="5B762FD1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DALYs averted over four years</w:t>
            </w:r>
          </w:p>
        </w:tc>
        <w:tc>
          <w:tcPr>
            <w:tcW w:w="1497" w:type="dxa"/>
          </w:tcPr>
          <w:p w14:paraId="60155B50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23,181</w:t>
            </w:r>
          </w:p>
        </w:tc>
        <w:tc>
          <w:tcPr>
            <w:tcW w:w="1328" w:type="dxa"/>
          </w:tcPr>
          <w:p w14:paraId="2E5CF111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21,151</w:t>
            </w:r>
          </w:p>
        </w:tc>
        <w:tc>
          <w:tcPr>
            <w:tcW w:w="1251" w:type="dxa"/>
          </w:tcPr>
          <w:p w14:paraId="3E98ED52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47,987</w:t>
            </w:r>
          </w:p>
        </w:tc>
        <w:tc>
          <w:tcPr>
            <w:tcW w:w="1129" w:type="dxa"/>
          </w:tcPr>
          <w:p w14:paraId="0BD53BF5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27,236</w:t>
            </w:r>
          </w:p>
        </w:tc>
        <w:tc>
          <w:tcPr>
            <w:tcW w:w="1938" w:type="dxa"/>
          </w:tcPr>
          <w:p w14:paraId="0E69DF54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22,916</w:t>
            </w:r>
          </w:p>
        </w:tc>
      </w:tr>
      <w:tr w:rsidR="008A3EFB" w:rsidRPr="00F22DDC" w14:paraId="3B2D5703" w14:textId="77777777" w:rsidTr="009A0A2A">
        <w:tc>
          <w:tcPr>
            <w:tcW w:w="3027" w:type="dxa"/>
          </w:tcPr>
          <w:p w14:paraId="0FB960EC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Monetized DALYs averted (0%)</w:t>
            </w:r>
          </w:p>
        </w:tc>
        <w:tc>
          <w:tcPr>
            <w:tcW w:w="1497" w:type="dxa"/>
          </w:tcPr>
          <w:p w14:paraId="55C802D1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85.72M</w:t>
            </w:r>
          </w:p>
        </w:tc>
        <w:tc>
          <w:tcPr>
            <w:tcW w:w="1328" w:type="dxa"/>
          </w:tcPr>
          <w:p w14:paraId="7520F7E5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78.22M</w:t>
            </w:r>
          </w:p>
        </w:tc>
        <w:tc>
          <w:tcPr>
            <w:tcW w:w="1251" w:type="dxa"/>
          </w:tcPr>
          <w:p w14:paraId="0CD30295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177.46M</w:t>
            </w:r>
          </w:p>
        </w:tc>
        <w:tc>
          <w:tcPr>
            <w:tcW w:w="1129" w:type="dxa"/>
          </w:tcPr>
          <w:p w14:paraId="1616C14F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100.72M</w:t>
            </w:r>
          </w:p>
        </w:tc>
        <w:tc>
          <w:tcPr>
            <w:tcW w:w="1938" w:type="dxa"/>
          </w:tcPr>
          <w:p w14:paraId="0202A980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84.74M</w:t>
            </w:r>
          </w:p>
        </w:tc>
      </w:tr>
      <w:tr w:rsidR="008A3EFB" w:rsidRPr="00F22DDC" w14:paraId="464AEFBC" w14:textId="77777777" w:rsidTr="009A0A2A">
        <w:tc>
          <w:tcPr>
            <w:tcW w:w="3027" w:type="dxa"/>
          </w:tcPr>
          <w:p w14:paraId="556FDAD1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Monetized DALYs averted (3%)</w:t>
            </w:r>
          </w:p>
        </w:tc>
        <w:tc>
          <w:tcPr>
            <w:tcW w:w="1497" w:type="dxa"/>
          </w:tcPr>
          <w:p w14:paraId="3F2A74C5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37.92M</w:t>
            </w:r>
          </w:p>
        </w:tc>
        <w:tc>
          <w:tcPr>
            <w:tcW w:w="1328" w:type="dxa"/>
          </w:tcPr>
          <w:p w14:paraId="5ACE722C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34.63M</w:t>
            </w:r>
          </w:p>
        </w:tc>
        <w:tc>
          <w:tcPr>
            <w:tcW w:w="1251" w:type="dxa"/>
          </w:tcPr>
          <w:p w14:paraId="3CFEDC33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78.42M</w:t>
            </w:r>
          </w:p>
        </w:tc>
        <w:tc>
          <w:tcPr>
            <w:tcW w:w="1129" w:type="dxa"/>
          </w:tcPr>
          <w:p w14:paraId="18525EAE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44.21M</w:t>
            </w:r>
          </w:p>
        </w:tc>
        <w:tc>
          <w:tcPr>
            <w:tcW w:w="1938" w:type="dxa"/>
          </w:tcPr>
          <w:p w14:paraId="2B06FDFF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36.86M</w:t>
            </w:r>
          </w:p>
        </w:tc>
      </w:tr>
      <w:tr w:rsidR="008A3EFB" w:rsidRPr="00F22DDC" w14:paraId="5863E44D" w14:textId="77777777" w:rsidTr="009A0A2A">
        <w:tc>
          <w:tcPr>
            <w:tcW w:w="3027" w:type="dxa"/>
          </w:tcPr>
          <w:p w14:paraId="43DBDFCE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Monetized DALYs averted (5%)</w:t>
            </w:r>
          </w:p>
        </w:tc>
        <w:tc>
          <w:tcPr>
            <w:tcW w:w="1497" w:type="dxa"/>
          </w:tcPr>
          <w:p w14:paraId="6525B9E0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25.70M</w:t>
            </w:r>
          </w:p>
        </w:tc>
        <w:tc>
          <w:tcPr>
            <w:tcW w:w="1328" w:type="dxa"/>
          </w:tcPr>
          <w:p w14:paraId="7358B09F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23.48M</w:t>
            </w:r>
          </w:p>
        </w:tc>
        <w:tc>
          <w:tcPr>
            <w:tcW w:w="1251" w:type="dxa"/>
          </w:tcPr>
          <w:p w14:paraId="2C7CB355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53.07M</w:t>
            </w:r>
          </w:p>
        </w:tc>
        <w:tc>
          <w:tcPr>
            <w:tcW w:w="1129" w:type="dxa"/>
          </w:tcPr>
          <w:p w14:paraId="46F88930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29.73M</w:t>
            </w:r>
          </w:p>
        </w:tc>
        <w:tc>
          <w:tcPr>
            <w:tcW w:w="1938" w:type="dxa"/>
          </w:tcPr>
          <w:p w14:paraId="47B3D0F3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24.64M</w:t>
            </w:r>
          </w:p>
        </w:tc>
      </w:tr>
      <w:tr w:rsidR="008A3EFB" w:rsidRPr="00F22DDC" w14:paraId="1AD57D00" w14:textId="77777777" w:rsidTr="009A0A2A">
        <w:tc>
          <w:tcPr>
            <w:tcW w:w="3027" w:type="dxa"/>
          </w:tcPr>
          <w:p w14:paraId="0B3A38A4" w14:textId="77777777" w:rsidR="008A3EFB" w:rsidRPr="00F22DDC" w:rsidRDefault="008A3EFB" w:rsidP="009A0A2A">
            <w:pPr>
              <w:rPr>
                <w:sz w:val="20"/>
                <w:szCs w:val="20"/>
              </w:rPr>
            </w:pPr>
            <w:r w:rsidRPr="00F22DDC">
              <w:rPr>
                <w:lang w:val="en" w:eastAsia="en-CA"/>
              </w:rPr>
              <w:t>Cost of CNAP (0%)</w:t>
            </w:r>
          </w:p>
        </w:tc>
        <w:tc>
          <w:tcPr>
            <w:tcW w:w="1497" w:type="dxa"/>
          </w:tcPr>
          <w:p w14:paraId="539B96D0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6.24M</w:t>
            </w:r>
          </w:p>
        </w:tc>
        <w:tc>
          <w:tcPr>
            <w:tcW w:w="1328" w:type="dxa"/>
          </w:tcPr>
          <w:p w14:paraId="12F57BFD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7.12M</w:t>
            </w:r>
          </w:p>
        </w:tc>
        <w:tc>
          <w:tcPr>
            <w:tcW w:w="1251" w:type="dxa"/>
          </w:tcPr>
          <w:p w14:paraId="6EA244E4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7.80M</w:t>
            </w:r>
          </w:p>
        </w:tc>
        <w:tc>
          <w:tcPr>
            <w:tcW w:w="1129" w:type="dxa"/>
          </w:tcPr>
          <w:p w14:paraId="6239D091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3.45M</w:t>
            </w:r>
          </w:p>
        </w:tc>
        <w:tc>
          <w:tcPr>
            <w:tcW w:w="1938" w:type="dxa"/>
          </w:tcPr>
          <w:p w14:paraId="5F0340B0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5.18M</w:t>
            </w:r>
          </w:p>
        </w:tc>
      </w:tr>
      <w:tr w:rsidR="008A3EFB" w:rsidRPr="00F22DDC" w14:paraId="4C299F6C" w14:textId="77777777" w:rsidTr="009A0A2A">
        <w:tc>
          <w:tcPr>
            <w:tcW w:w="3027" w:type="dxa"/>
          </w:tcPr>
          <w:p w14:paraId="0B293368" w14:textId="77777777" w:rsidR="008A3EFB" w:rsidRPr="00F22DDC" w:rsidRDefault="008A3EFB" w:rsidP="009A0A2A">
            <w:pPr>
              <w:rPr>
                <w:sz w:val="20"/>
                <w:szCs w:val="20"/>
              </w:rPr>
            </w:pPr>
            <w:r w:rsidRPr="00F22DDC">
              <w:rPr>
                <w:lang w:val="en" w:eastAsia="en-CA"/>
              </w:rPr>
              <w:t>Cost of CNAP (3%)</w:t>
            </w:r>
          </w:p>
        </w:tc>
        <w:tc>
          <w:tcPr>
            <w:tcW w:w="1497" w:type="dxa"/>
          </w:tcPr>
          <w:p w14:paraId="46A5DE6B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5.87M</w:t>
            </w:r>
          </w:p>
        </w:tc>
        <w:tc>
          <w:tcPr>
            <w:tcW w:w="1328" w:type="dxa"/>
          </w:tcPr>
          <w:p w14:paraId="64528D34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6.67M</w:t>
            </w:r>
          </w:p>
        </w:tc>
        <w:tc>
          <w:tcPr>
            <w:tcW w:w="1251" w:type="dxa"/>
          </w:tcPr>
          <w:p w14:paraId="4DFFF807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7.35M</w:t>
            </w:r>
          </w:p>
        </w:tc>
        <w:tc>
          <w:tcPr>
            <w:tcW w:w="1129" w:type="dxa"/>
          </w:tcPr>
          <w:p w14:paraId="6FDB1336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3.23M</w:t>
            </w:r>
          </w:p>
        </w:tc>
        <w:tc>
          <w:tcPr>
            <w:tcW w:w="1938" w:type="dxa"/>
          </w:tcPr>
          <w:p w14:paraId="427CE352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4.89M</w:t>
            </w:r>
          </w:p>
        </w:tc>
      </w:tr>
      <w:tr w:rsidR="008A3EFB" w:rsidRPr="00F22DDC" w14:paraId="5769EE56" w14:textId="77777777" w:rsidTr="009A0A2A">
        <w:tc>
          <w:tcPr>
            <w:tcW w:w="3027" w:type="dxa"/>
          </w:tcPr>
          <w:p w14:paraId="73D5DBE1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Cost of CNAP (5%)</w:t>
            </w:r>
          </w:p>
        </w:tc>
        <w:tc>
          <w:tcPr>
            <w:tcW w:w="1497" w:type="dxa"/>
          </w:tcPr>
          <w:p w14:paraId="6E614B49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5.65M</w:t>
            </w:r>
          </w:p>
        </w:tc>
        <w:tc>
          <w:tcPr>
            <w:tcW w:w="1328" w:type="dxa"/>
          </w:tcPr>
          <w:p w14:paraId="259215CC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6.39M</w:t>
            </w:r>
          </w:p>
        </w:tc>
        <w:tc>
          <w:tcPr>
            <w:tcW w:w="1251" w:type="dxa"/>
          </w:tcPr>
          <w:p w14:paraId="705B0AB3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7.08M</w:t>
            </w:r>
          </w:p>
        </w:tc>
        <w:tc>
          <w:tcPr>
            <w:tcW w:w="1129" w:type="dxa"/>
          </w:tcPr>
          <w:p w14:paraId="6FB65BD4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3.09M</w:t>
            </w:r>
          </w:p>
        </w:tc>
        <w:tc>
          <w:tcPr>
            <w:tcW w:w="1938" w:type="dxa"/>
          </w:tcPr>
          <w:p w14:paraId="41EDB5F2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$4.72M</w:t>
            </w:r>
          </w:p>
        </w:tc>
      </w:tr>
      <w:tr w:rsidR="008A3EFB" w:rsidRPr="00F22DDC" w14:paraId="7799823E" w14:textId="77777777" w:rsidTr="009A0A2A">
        <w:tc>
          <w:tcPr>
            <w:tcW w:w="3027" w:type="dxa"/>
          </w:tcPr>
          <w:p w14:paraId="15E948E3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Benefit-Cost Ratio (0%)</w:t>
            </w:r>
          </w:p>
        </w:tc>
        <w:tc>
          <w:tcPr>
            <w:tcW w:w="1497" w:type="dxa"/>
          </w:tcPr>
          <w:p w14:paraId="319DF8AB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14:1</w:t>
            </w:r>
          </w:p>
        </w:tc>
        <w:tc>
          <w:tcPr>
            <w:tcW w:w="1328" w:type="dxa"/>
          </w:tcPr>
          <w:p w14:paraId="1459878C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11:1</w:t>
            </w:r>
          </w:p>
        </w:tc>
        <w:tc>
          <w:tcPr>
            <w:tcW w:w="1251" w:type="dxa"/>
          </w:tcPr>
          <w:p w14:paraId="49B1CE04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23:1</w:t>
            </w:r>
          </w:p>
        </w:tc>
        <w:tc>
          <w:tcPr>
            <w:tcW w:w="1129" w:type="dxa"/>
          </w:tcPr>
          <w:p w14:paraId="45394638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29:1</w:t>
            </w:r>
          </w:p>
        </w:tc>
        <w:tc>
          <w:tcPr>
            <w:tcW w:w="1938" w:type="dxa"/>
          </w:tcPr>
          <w:p w14:paraId="4147B938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16:1</w:t>
            </w:r>
          </w:p>
        </w:tc>
      </w:tr>
      <w:tr w:rsidR="008A3EFB" w:rsidRPr="00F22DDC" w14:paraId="60DFCA1E" w14:textId="77777777" w:rsidTr="009A0A2A">
        <w:tc>
          <w:tcPr>
            <w:tcW w:w="3027" w:type="dxa"/>
          </w:tcPr>
          <w:p w14:paraId="572669C0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Benefit-Cost Ratio (3%) (Default discount)</w:t>
            </w:r>
          </w:p>
        </w:tc>
        <w:tc>
          <w:tcPr>
            <w:tcW w:w="1497" w:type="dxa"/>
          </w:tcPr>
          <w:p w14:paraId="77B3D3DF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7:1</w:t>
            </w:r>
          </w:p>
        </w:tc>
        <w:tc>
          <w:tcPr>
            <w:tcW w:w="1328" w:type="dxa"/>
          </w:tcPr>
          <w:p w14:paraId="48D40C25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5:1</w:t>
            </w:r>
          </w:p>
        </w:tc>
        <w:tc>
          <w:tcPr>
            <w:tcW w:w="1251" w:type="dxa"/>
          </w:tcPr>
          <w:p w14:paraId="09E2C448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11:1</w:t>
            </w:r>
          </w:p>
        </w:tc>
        <w:tc>
          <w:tcPr>
            <w:tcW w:w="1129" w:type="dxa"/>
          </w:tcPr>
          <w:p w14:paraId="5B90B3A7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14:1</w:t>
            </w:r>
          </w:p>
        </w:tc>
        <w:tc>
          <w:tcPr>
            <w:tcW w:w="1938" w:type="dxa"/>
          </w:tcPr>
          <w:p w14:paraId="59490208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8:1</w:t>
            </w:r>
          </w:p>
        </w:tc>
      </w:tr>
      <w:tr w:rsidR="008A3EFB" w:rsidRPr="003A167F" w14:paraId="6AF71AE2" w14:textId="77777777" w:rsidTr="009A0A2A">
        <w:tc>
          <w:tcPr>
            <w:tcW w:w="3027" w:type="dxa"/>
          </w:tcPr>
          <w:p w14:paraId="0459B93E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Benefit-Cost Ratio (5%)</w:t>
            </w:r>
          </w:p>
        </w:tc>
        <w:tc>
          <w:tcPr>
            <w:tcW w:w="1497" w:type="dxa"/>
          </w:tcPr>
          <w:p w14:paraId="012438EC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5:1</w:t>
            </w:r>
          </w:p>
        </w:tc>
        <w:tc>
          <w:tcPr>
            <w:tcW w:w="1328" w:type="dxa"/>
          </w:tcPr>
          <w:p w14:paraId="65A86E74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4:1</w:t>
            </w:r>
          </w:p>
        </w:tc>
        <w:tc>
          <w:tcPr>
            <w:tcW w:w="1251" w:type="dxa"/>
          </w:tcPr>
          <w:p w14:paraId="09A2453E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7:1</w:t>
            </w:r>
          </w:p>
        </w:tc>
        <w:tc>
          <w:tcPr>
            <w:tcW w:w="1129" w:type="dxa"/>
          </w:tcPr>
          <w:p w14:paraId="31470615" w14:textId="77777777" w:rsidR="008A3EFB" w:rsidRPr="00F22DDC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10:1</w:t>
            </w:r>
          </w:p>
        </w:tc>
        <w:tc>
          <w:tcPr>
            <w:tcW w:w="1938" w:type="dxa"/>
          </w:tcPr>
          <w:p w14:paraId="0CC13411" w14:textId="77777777" w:rsidR="008A3EFB" w:rsidRPr="003A167F" w:rsidRDefault="008A3EFB" w:rsidP="009A0A2A">
            <w:pPr>
              <w:rPr>
                <w:lang w:val="en" w:eastAsia="en-CA"/>
              </w:rPr>
            </w:pPr>
            <w:r w:rsidRPr="00F22DDC">
              <w:rPr>
                <w:lang w:val="en" w:eastAsia="en-CA"/>
              </w:rPr>
              <w:t>5:1</w:t>
            </w:r>
          </w:p>
        </w:tc>
      </w:tr>
    </w:tbl>
    <w:p w14:paraId="24CF3E79" w14:textId="77777777" w:rsidR="008A3EFB" w:rsidRPr="00F338B7" w:rsidRDefault="008A3EFB" w:rsidP="008A3EFB">
      <w:pPr>
        <w:pStyle w:val="ListParagraph"/>
        <w:ind w:left="1440"/>
        <w:rPr>
          <w:lang w:val="en" w:eastAsia="en-CA"/>
        </w:rPr>
      </w:pPr>
    </w:p>
    <w:p w14:paraId="21E48A3A" w14:textId="77777777" w:rsidR="00E72331" w:rsidRDefault="00E72331"/>
    <w:sectPr w:rsidR="00E72331">
      <w:footerReference w:type="default" r:id="rId11"/>
      <w:footnotePr>
        <w:numFmt w:val="lowerRoman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F84956" w14:textId="77777777" w:rsidR="009A0A2A" w:rsidRDefault="009A0A2A">
      <w:pPr>
        <w:spacing w:after="0" w:line="240" w:lineRule="auto"/>
      </w:pPr>
      <w:r>
        <w:separator/>
      </w:r>
    </w:p>
  </w:endnote>
  <w:endnote w:type="continuationSeparator" w:id="0">
    <w:p w14:paraId="783AEF26" w14:textId="77777777" w:rsidR="009A0A2A" w:rsidRDefault="009A0A2A">
      <w:pPr>
        <w:spacing w:after="0" w:line="240" w:lineRule="auto"/>
      </w:pPr>
      <w:r>
        <w:continuationSeparator/>
      </w:r>
    </w:p>
  </w:endnote>
  <w:endnote w:type="continuationNotice" w:id="1">
    <w:p w14:paraId="2FEDF4E7" w14:textId="77777777" w:rsidR="0001745F" w:rsidRDefault="0001745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817536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31F79E" w14:textId="77777777" w:rsidR="009255C9" w:rsidRDefault="009A0A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F5295C" w14:textId="77777777" w:rsidR="009255C9" w:rsidRDefault="009255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07ADA6" w14:textId="77777777" w:rsidR="009A0A2A" w:rsidRDefault="009A0A2A">
      <w:pPr>
        <w:spacing w:after="0" w:line="240" w:lineRule="auto"/>
      </w:pPr>
      <w:r>
        <w:separator/>
      </w:r>
    </w:p>
  </w:footnote>
  <w:footnote w:type="continuationSeparator" w:id="0">
    <w:p w14:paraId="7896104C" w14:textId="77777777" w:rsidR="009A0A2A" w:rsidRDefault="009A0A2A">
      <w:pPr>
        <w:spacing w:after="0" w:line="240" w:lineRule="auto"/>
      </w:pPr>
      <w:r>
        <w:continuationSeparator/>
      </w:r>
    </w:p>
  </w:footnote>
  <w:footnote w:type="continuationNotice" w:id="1">
    <w:p w14:paraId="30018888" w14:textId="77777777" w:rsidR="0001745F" w:rsidRDefault="0001745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72098D"/>
    <w:multiLevelType w:val="hybridMultilevel"/>
    <w:tmpl w:val="71D4649E"/>
    <w:lvl w:ilvl="0" w:tplc="08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3B6DAF"/>
    <w:multiLevelType w:val="hybridMultilevel"/>
    <w:tmpl w:val="2EEC5FB6"/>
    <w:lvl w:ilvl="0" w:tplc="10090015">
      <w:start w:val="5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0A5232"/>
    <w:multiLevelType w:val="hybridMultilevel"/>
    <w:tmpl w:val="9CE6B38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3131245">
    <w:abstractNumId w:val="2"/>
  </w:num>
  <w:num w:numId="2" w16cid:durableId="1904677853">
    <w:abstractNumId w:val="0"/>
  </w:num>
  <w:num w:numId="3" w16cid:durableId="15011940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EFB"/>
    <w:rsid w:val="0001745F"/>
    <w:rsid w:val="00097D83"/>
    <w:rsid w:val="00140F55"/>
    <w:rsid w:val="00183F75"/>
    <w:rsid w:val="00312339"/>
    <w:rsid w:val="003D5E1A"/>
    <w:rsid w:val="004A150B"/>
    <w:rsid w:val="00646A21"/>
    <w:rsid w:val="006B7822"/>
    <w:rsid w:val="007F2510"/>
    <w:rsid w:val="008A3EFB"/>
    <w:rsid w:val="008E349E"/>
    <w:rsid w:val="009255C9"/>
    <w:rsid w:val="009A0A2A"/>
    <w:rsid w:val="00CC1B89"/>
    <w:rsid w:val="00D53E61"/>
    <w:rsid w:val="00DE1F61"/>
    <w:rsid w:val="00E7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40DC8"/>
  <w15:chartTrackingRefBased/>
  <w15:docId w15:val="{EA5148B2-0990-4159-B7F3-5F7574B38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EFB"/>
    <w:pPr>
      <w:spacing w:line="480" w:lineRule="auto"/>
    </w:pPr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E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EFB"/>
    <w:rPr>
      <w:rFonts w:asciiTheme="majorHAnsi" w:eastAsiaTheme="majorEastAsia" w:hAnsiTheme="majorHAnsi" w:cstheme="majorBidi"/>
      <w:color w:val="4472C4" w:themeColor="accent1"/>
      <w:sz w:val="32"/>
      <w:szCs w:val="3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3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EFB"/>
    <w:rPr>
      <w:lang w:val="en-US"/>
      <w14:ligatures w14:val="none"/>
    </w:rPr>
  </w:style>
  <w:style w:type="paragraph" w:styleId="ListParagraph">
    <w:name w:val="List Paragraph"/>
    <w:aliases w:val="SGLText List Paragraph,Graphic,List Paragraph1,Resume Title,Citation List,heading 4,Ha,Bullets1,Paragraphe de liste1,Puces,texte de base,Lettre d'introduction,Numbered paragraph 1,References,List_Paragraph,Multilevel para_II,Dot pt"/>
    <w:basedOn w:val="Normal"/>
    <w:link w:val="ListParagraphChar"/>
    <w:uiPriority w:val="34"/>
    <w:qFormat/>
    <w:rsid w:val="008A3E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A3E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EFB"/>
    <w:rPr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8A3EFB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3EFB"/>
    <w:pPr>
      <w:keepNext/>
      <w:spacing w:after="200" w:line="240" w:lineRule="auto"/>
    </w:pPr>
    <w:rPr>
      <w:i/>
      <w:iCs/>
      <w:color w:val="44546A" w:themeColor="text2"/>
    </w:rPr>
  </w:style>
  <w:style w:type="character" w:customStyle="1" w:styleId="ListParagraphChar">
    <w:name w:val="List Paragraph Char"/>
    <w:aliases w:val="SGLText List Paragraph Char,Graphic Char,List Paragraph1 Char,Resume Title Char,Citation List Char,heading 4 Char,Ha Char,Bullets1 Char,Paragraphe de liste1 Char,Puces Char,texte de base Char,Lettre d'introduction Char,Dot pt Char"/>
    <w:basedOn w:val="DefaultParagraphFont"/>
    <w:link w:val="ListParagraph"/>
    <w:uiPriority w:val="34"/>
    <w:qFormat/>
    <w:locked/>
    <w:rsid w:val="008A3EFB"/>
    <w:rPr>
      <w:lang w:val="en-US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017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745F"/>
    <w:rPr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f5d60f22-52fd-43f6-b020-de2fc897457e" ContentTypeId="0x010100F71B3BE48662894EADD6D818F81B218953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nor and Operational Management" ma:contentTypeID="0x010100F71B3BE48662894EADD6D818F81B21895300E28D8744D43751418A8AFF841AE76716" ma:contentTypeVersion="70" ma:contentTypeDescription="Documents created and used by all areas within Global Technical Services and Program Operations as well as Advocacy, Communications, and Health Economics. " ma:contentTypeScope="" ma:versionID="53ce6120f08dada67af815ee54778ddb">
  <xsd:schema xmlns:xsd="http://www.w3.org/2001/XMLSchema" xmlns:xs="http://www.w3.org/2001/XMLSchema" xmlns:p="http://schemas.microsoft.com/office/2006/metadata/properties" xmlns:ns1="http://schemas.microsoft.com/sharepoint/v3" xmlns:ns2="789e7418-2418-4299-9235-dc745ada6ec4" xmlns:ns3="http://schemas.microsoft.com/sharepoint/v3/fields" xmlns:ns4="085aa0c7-55ee-42df-95d8-c80c414b719c" targetNamespace="http://schemas.microsoft.com/office/2006/metadata/properties" ma:root="true" ma:fieldsID="fcb3e689a18cd7ffb238c39fbe6fedd1" ns1:_="" ns2:_="" ns3:_="" ns4:_="">
    <xsd:import namespace="http://schemas.microsoft.com/sharepoint/v3"/>
    <xsd:import namespace="789e7418-2418-4299-9235-dc745ada6ec4"/>
    <xsd:import namespace="http://schemas.microsoft.com/sharepoint/v3/fields"/>
    <xsd:import namespace="085aa0c7-55ee-42df-95d8-c80c414b719c"/>
    <xsd:element name="properties">
      <xsd:complexType>
        <xsd:sequence>
          <xsd:element name="documentManagement">
            <xsd:complexType>
              <xsd:all>
                <xsd:element ref="ns2:Project_x0020_Number" minOccurs="0"/>
                <xsd:element ref="ns2:Sub-Project_x0020_Number" minOccurs="0"/>
                <xsd:element ref="ns3:_Status" minOccurs="0"/>
                <xsd:element ref="ns2:Date_x0020_Closed" minOccurs="0"/>
                <xsd:element ref="ns2:f798d31e138b48ba8897f5a56dbee816" minOccurs="0"/>
                <xsd:element ref="ns2:ed027726570048f2a29554f241f134a5" minOccurs="0"/>
                <xsd:element ref="ns2:gfc9f0a578894e8a9ee2ba288efa4171" minOccurs="0"/>
                <xsd:element ref="ns2:k70cbcdec0af48358d1b94fd946081b5" minOccurs="0"/>
                <xsd:element ref="ns2:f166d181b90047af923e60b9523e0d91" minOccurs="0"/>
                <xsd:element ref="ns2:p3ecf4c3203848d1b2827fd28615fd40" minOccurs="0"/>
                <xsd:element ref="ns2:n37eda6016a047da95385df3ac85bacc" minOccurs="0"/>
                <xsd:element ref="ns2:TaxCatchAll" minOccurs="0"/>
                <xsd:element ref="ns2:c9c6f4fd9bac4b1d8721e55f91b07939" minOccurs="0"/>
                <xsd:element ref="ns2:TaxCatchAllLabel" minOccurs="0"/>
                <xsd:element ref="ns2:k3cd4b87e6fb4b5b9d335d3aba2ef62a" minOccurs="0"/>
                <xsd:element ref="ns2:pc9f06ab50a94af59586f42c5bd7e674" minOccurs="0"/>
                <xsd:element ref="ns2:g7e9be362cd24d2795309f3d3cc1786d" minOccurs="0"/>
                <xsd:element ref="ns2:c8b907f855e0446eb6a113bf8d66b8c9" minOccurs="0"/>
                <xsd:element ref="ns2:ifc8ebe9ab164cd7bb9c64298b2baf27" minOccurs="0"/>
                <xsd:element ref="ns2:b92ed0b1c45945b48ccd1503066d27f8" minOccurs="0"/>
                <xsd:element ref="ns1:_ip_UnifiedCompliancePolicyUIAction" minOccurs="0"/>
                <xsd:element ref="ns1:_ip_UnifiedCompliancePolicyPropertie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UIAction" ma:index="42" nillable="true" ma:displayName="Unified Compliance Policy UI Action" ma:hidden="true" ma:internalName="_ip_UnifiedCompliancePolicyUIAction">
      <xsd:simpleType>
        <xsd:restriction base="dms:Text"/>
      </xsd:simpleType>
    </xsd:element>
    <xsd:element name="_ip_UnifiedCompliancePolicyProperties" ma:index="43" nillable="true" ma:displayName="Unified Compliance Policy Properties" ma:hidden="true" ma:internalName="_ip_UnifiedCompliancePolicyProperties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9e7418-2418-4299-9235-dc745ada6ec4" elementFormDefault="qualified">
    <xsd:import namespace="http://schemas.microsoft.com/office/2006/documentManagement/types"/>
    <xsd:import namespace="http://schemas.microsoft.com/office/infopath/2007/PartnerControls"/>
    <xsd:element name="Project_x0020_Number" ma:index="6" nillable="true" ma:displayName="Project Number" ma:default="N/A" ma:internalName="Project_x0020_Number">
      <xsd:simpleType>
        <xsd:restriction base="dms:Text">
          <xsd:maxLength value="255"/>
        </xsd:restriction>
      </xsd:simpleType>
    </xsd:element>
    <xsd:element name="Sub-Project_x0020_Number" ma:index="7" nillable="true" ma:displayName="Sub-Project Number" ma:default="N/A" ma:internalName="Sub_x002d_Project_x0020_Number">
      <xsd:simpleType>
        <xsd:restriction base="dms:Text">
          <xsd:maxLength value="255"/>
        </xsd:restriction>
      </xsd:simpleType>
    </xsd:element>
    <xsd:element name="Date_x0020_Closed" ma:index="19" nillable="true" ma:displayName="Date Closed" ma:default="" ma:format="DateOnly" ma:internalName="Date_x0020_Closed">
      <xsd:simpleType>
        <xsd:restriction base="dms:DateTime"/>
      </xsd:simpleType>
    </xsd:element>
    <xsd:element name="f798d31e138b48ba8897f5a56dbee816" ma:index="20" nillable="true" ma:taxonomy="true" ma:internalName="f798d31e138b48ba8897f5a56dbee816" ma:taxonomyFieldName="Partner" ma:displayName="Organization" ma:default="" ma:fieldId="{f798d31e-138b-48ba-8897-f5a56dbee816}" ma:sspId="f5d60f22-52fd-43f6-b020-de2fc897457e" ma:termSetId="571f4bac-333c-4100-ad23-cd263e9fab3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d027726570048f2a29554f241f134a5" ma:index="22" nillable="true" ma:taxonomy="true" ma:internalName="ed027726570048f2a29554f241f134a5" ma:taxonomyFieldName="Unit" ma:displayName="Unit" ma:default="" ma:fieldId="{ed027726-5700-48f2-a295-54f241f134a5}" ma:sspId="f5d60f22-52fd-43f6-b020-de2fc897457e" ma:termSetId="46c22ec2-4976-4455-a6a6-55b90791e6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fc9f0a578894e8a9ee2ba288efa4171" ma:index="23" nillable="true" ma:taxonomy="true" ma:internalName="gfc9f0a578894e8a9ee2ba288efa4171" ma:taxonomyFieldName="Doc_x0020_Type" ma:displayName="Document Types" ma:default="" ma:fieldId="{0fc9f0a5-7889-4e8a-9ee2-ba288efa4171}" ma:sspId="f5d60f22-52fd-43f6-b020-de2fc897457e" ma:termSetId="1b34974e-35d1-4e7d-96ad-f9689fdbc8e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70cbcdec0af48358d1b94fd946081b5" ma:index="24" nillable="true" ma:taxonomy="true" ma:internalName="k70cbcdec0af48358d1b94fd946081b5" ma:taxonomyFieldName="Region" ma:displayName="Region" ma:default="" ma:fieldId="{470cbcde-c0af-4835-8d1b-94fd946081b5}" ma:sspId="f5d60f22-52fd-43f6-b020-de2fc897457e" ma:termSetId="93759490-1cbe-4dea-b691-3f0b67d58651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f166d181b90047af923e60b9523e0d91" ma:index="26" nillable="true" ma:taxonomy="true" ma:internalName="f166d181b90047af923e60b9523e0d91" ma:taxonomyFieldName="NI_x0020_Office" ma:displayName="Offices" ma:default="" ma:fieldId="{f166d181-b900-47af-923e-60b9523e0d91}" ma:sspId="f5d60f22-52fd-43f6-b020-de2fc897457e" ma:termSetId="42580460-ef89-4db9-9142-09d40ee8be0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p3ecf4c3203848d1b2827fd28615fd40" ma:index="27" nillable="true" ma:taxonomy="true" ma:internalName="p3ecf4c3203848d1b2827fd28615fd40" ma:taxonomyFieldName="Country" ma:displayName="Country" ma:default="" ma:fieldId="{93ecf4c3-2038-48d1-b282-7fd28615fd40}" ma:sspId="f5d60f22-52fd-43f6-b020-de2fc897457e" ma:termSetId="ef0082a6-4c46-4083-957b-ef2e06d9fb8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37eda6016a047da95385df3ac85bacc" ma:index="28" nillable="true" ma:taxonomy="true" ma:internalName="n37eda6016a047da95385df3ac85bacc" ma:taxonomyFieldName="Quarter" ma:displayName="Quarter" ma:default="" ma:fieldId="{737eda60-16a0-47da-9538-5df3ac85bacc}" ma:sspId="f5d60f22-52fd-43f6-b020-de2fc897457e" ma:termSetId="9761405b-42d4-401c-9adb-555dfe38b97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29" nillable="true" ma:displayName="Taxonomy Catch All Column" ma:hidden="true" ma:list="{319af493-fd1e-4bd6-b3ac-247de74a6927}" ma:internalName="TaxCatchAll" ma:showField="CatchAllData" ma:web="58829a37-f70a-4458-9111-09a0797ced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9c6f4fd9bac4b1d8721e55f91b07939" ma:index="31" nillable="true" ma:taxonomy="true" ma:internalName="c9c6f4fd9bac4b1d8721e55f91b07939" ma:taxonomyFieldName="Donor_x0020_Number" ma:displayName="Grant Number" ma:fieldId="{c9c6f4fd-9bac-4b1d-8721-e55f91b07939}" ma:sspId="f5d60f22-52fd-43f6-b020-de2fc897457e" ma:termSetId="acad1f8b-9337-41b9-9240-70f5fdd7d4a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Label" ma:index="32" nillable="true" ma:displayName="Taxonomy Catch All Column1" ma:hidden="true" ma:list="{319af493-fd1e-4bd6-b3ac-247de74a6927}" ma:internalName="TaxCatchAllLabel" ma:readOnly="true" ma:showField="CatchAllDataLabel" ma:web="58829a37-f70a-4458-9111-09a0797ced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k3cd4b87e6fb4b5b9d335d3aba2ef62a" ma:index="33" nillable="true" ma:taxonomy="true" ma:internalName="k3cd4b87e6fb4b5b9d335d3aba2ef62a" ma:taxonomyFieldName="Donor_x0020_Status" ma:displayName="Donor Status" ma:default="" ma:fieldId="{43cd4b87-e6fb-4b5b-9d33-5d3aba2ef62a}" ma:sspId="f5d60f22-52fd-43f6-b020-de2fc897457e" ma:termSetId="5b70dd63-50b1-4b6a-b512-2c41fd281ca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pc9f06ab50a94af59586f42c5bd7e674" ma:index="34" nillable="true" ma:taxonomy="true" ma:internalName="pc9f06ab50a94af59586f42c5bd7e674" ma:taxonomyFieldName="Year" ma:displayName="Year" ma:default="" ma:fieldId="{9c9f06ab-50a9-4af5-9586-f42c5bd7e674}" ma:sspId="f5d60f22-52fd-43f6-b020-de2fc897457e" ma:termSetId="9f95773a-5221-4cd3-b258-83b1874e831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7e9be362cd24d2795309f3d3cc1786d" ma:index="37" nillable="true" ma:taxonomy="true" ma:internalName="g7e9be362cd24d2795309f3d3cc1786d" ma:taxonomyFieldName="Subjects" ma:displayName="Subjects" ma:default="" ma:fieldId="{07e9be36-2cd2-4d27-9530-9f3d3cc1786d}" ma:sspId="f5d60f22-52fd-43f6-b020-de2fc897457e" ma:termSetId="dd68ae10-9dfd-4579-a7b3-4aae9732c20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8b907f855e0446eb6a113bf8d66b8c9" ma:index="38" nillable="true" ma:taxonomy="true" ma:internalName="c8b907f855e0446eb6a113bf8d66b8c9" ma:taxonomyFieldName="Knowledge_x0020_Resources_x0020_Schedule" ma:displayName="Knowledge Resources Schedule" ma:default="" ma:fieldId="{c8b907f8-55e0-446e-b6a1-13bf8d66b8c9}" ma:sspId="f5d60f22-52fd-43f6-b020-de2fc897457e" ma:termSetId="28682f3d-dc7c-4dc0-ba10-613ff2fb202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fc8ebe9ab164cd7bb9c64298b2baf27" ma:index="39" nillable="true" ma:taxonomy="true" ma:internalName="ifc8ebe9ab164cd7bb9c64298b2baf27" ma:taxonomyFieldName="Fiscal_x0020_Year_x005C_Year" ma:displayName="Fiscal Year\Year" ma:default="" ma:fieldId="{2fc8ebe9-ab16-4cd7-bb9c-64298b2baf27}" ma:sspId="f5d60f22-52fd-43f6-b020-de2fc897457e" ma:termSetId="60fb233e-7f3d-40ae-84ad-b2b3614f9e5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92ed0b1c45945b48ccd1503066d27f8" ma:index="40" nillable="true" ma:taxonomy="true" ma:internalName="b92ed0b1c45945b48ccd1503066d27f8" ma:taxonomyFieldName="Donor_x0020_Type" ma:displayName="Donor Type" ma:default="" ma:fieldId="{b92ed0b1-c459-45b4-8ccd-1503066d27f8}" ma:sspId="f5d60f22-52fd-43f6-b020-de2fc897457e" ma:termSetId="bf11d18e-d82f-41e3-b497-2434cfe37d58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Status" ma:index="8" nillable="true" ma:displayName="Status" ma:default="Not Started" ma:format="Dropdown" ma:internalName="_Status">
      <xsd:simpleType>
        <xsd:union memberTypes="dms:Text">
          <xsd:simpleType>
            <xsd:restriction base="dms:Choice">
              <xsd:enumeration value="Not Started"/>
              <xsd:enumeration value="Draft"/>
              <xsd:enumeration value="Reviewed"/>
              <xsd:enumeration value="Scheduled"/>
              <xsd:enumeration value="Published"/>
              <xsd:enumeration value="Final"/>
              <xsd:enumeration value="Expired"/>
            </xsd:restriction>
          </xsd:simpleType>
        </xsd:un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5aa0c7-55ee-42df-95d8-c80c414b719c" elementFormDefault="qualified">
    <xsd:import namespace="http://schemas.microsoft.com/office/2006/documentManagement/types"/>
    <xsd:import namespace="http://schemas.microsoft.com/office/infopath/2007/PartnerControls"/>
    <xsd:element name="MediaServiceSearchProperties" ma:index="4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35" ma:displayName="Content Type"/>
        <xsd:element ref="dc:title" minOccurs="0" maxOccurs="1" ma:index="0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 ma:displayName="Status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c9f06ab50a94af59586f42c5bd7e674 xmlns="789e7418-2418-4299-9235-dc745ada6ec4">
      <Terms xmlns="http://schemas.microsoft.com/office/infopath/2007/PartnerControls"/>
    </pc9f06ab50a94af59586f42c5bd7e674>
    <gfc9f0a578894e8a9ee2ba288efa4171 xmlns="789e7418-2418-4299-9235-dc745ada6ec4">
      <Terms xmlns="http://schemas.microsoft.com/office/infopath/2007/PartnerControls"/>
    </gfc9f0a578894e8a9ee2ba288efa4171>
    <ed027726570048f2a29554f241f134a5 xmlns="789e7418-2418-4299-9235-dc745ada6ec4">
      <Terms xmlns="http://schemas.microsoft.com/office/infopath/2007/PartnerControls">
        <TermInfo xmlns="http://schemas.microsoft.com/office/infopath/2007/PartnerControls">
          <TermName xmlns="http://schemas.microsoft.com/office/infopath/2007/PartnerControls">Health Economics</TermName>
          <TermId xmlns="http://schemas.microsoft.com/office/infopath/2007/PartnerControls">fe82a881-e182-4ded-92ad-b7d10246c47c</TermId>
        </TermInfo>
      </Terms>
    </ed027726570048f2a29554f241f134a5>
    <p3ecf4c3203848d1b2827fd28615fd40 xmlns="789e7418-2418-4299-9235-dc745ada6ec4">
      <Terms xmlns="http://schemas.microsoft.com/office/infopath/2007/PartnerControls"/>
    </p3ecf4c3203848d1b2827fd28615fd40>
    <k3cd4b87e6fb4b5b9d335d3aba2ef62a xmlns="789e7418-2418-4299-9235-dc745ada6ec4">
      <Terms xmlns="http://schemas.microsoft.com/office/infopath/2007/PartnerControls"/>
    </k3cd4b87e6fb4b5b9d335d3aba2ef62a>
    <c9c6f4fd9bac4b1d8721e55f91b07939 xmlns="789e7418-2418-4299-9235-dc745ada6ec4">
      <Terms xmlns="http://schemas.microsoft.com/office/infopath/2007/PartnerControls"/>
    </c9c6f4fd9bac4b1d8721e55f91b07939>
    <ifc8ebe9ab164cd7bb9c64298b2baf27 xmlns="789e7418-2418-4299-9235-dc745ada6ec4">
      <Terms xmlns="http://schemas.microsoft.com/office/infopath/2007/PartnerControls"/>
    </ifc8ebe9ab164cd7bb9c64298b2baf27>
    <f166d181b90047af923e60b9523e0d91 xmlns="789e7418-2418-4299-9235-dc745ada6ec4">
      <Terms xmlns="http://schemas.microsoft.com/office/infopath/2007/PartnerControls"/>
    </f166d181b90047af923e60b9523e0d91>
    <n37eda6016a047da95385df3ac85bacc xmlns="789e7418-2418-4299-9235-dc745ada6ec4">
      <Terms xmlns="http://schemas.microsoft.com/office/infopath/2007/PartnerControls"/>
    </n37eda6016a047da95385df3ac85bacc>
    <k70cbcdec0af48358d1b94fd946081b5 xmlns="789e7418-2418-4299-9235-dc745ada6ec4">
      <Terms xmlns="http://schemas.microsoft.com/office/infopath/2007/PartnerControls"/>
    </k70cbcdec0af48358d1b94fd946081b5>
    <f798d31e138b48ba8897f5a56dbee816 xmlns="789e7418-2418-4299-9235-dc745ada6ec4">
      <Terms xmlns="http://schemas.microsoft.com/office/infopath/2007/PartnerControls"/>
    </f798d31e138b48ba8897f5a56dbee816>
    <TaxCatchAll xmlns="789e7418-2418-4299-9235-dc745ada6ec4">
      <Value>133</Value>
      <Value>24</Value>
    </TaxCatchAll>
    <g7e9be362cd24d2795309f3d3cc1786d xmlns="789e7418-2418-4299-9235-dc745ada6ec4">
      <Terms xmlns="http://schemas.microsoft.com/office/infopath/2007/PartnerControls"/>
    </g7e9be362cd24d2795309f3d3cc1786d>
    <Project_x0020_Number xmlns="789e7418-2418-4299-9235-dc745ada6ec4">N/A</Project_x0020_Number>
    <_Status xmlns="http://schemas.microsoft.com/sharepoint/v3/fields">Not Started</_Status>
    <Date_x0020_Closed xmlns="789e7418-2418-4299-9235-dc745ada6ec4" xsi:nil="true"/>
    <Sub-Project_x0020_Number xmlns="789e7418-2418-4299-9235-dc745ada6ec4">N/A</Sub-Project_x0020_Number>
    <c8b907f855e0446eb6a113bf8d66b8c9 xmlns="789e7418-2418-4299-9235-dc745ada6ec4">
      <Terms xmlns="http://schemas.microsoft.com/office/infopath/2007/PartnerControls"/>
    </c8b907f855e0446eb6a113bf8d66b8c9>
    <_ip_UnifiedCompliancePolicyUIAction xmlns="http://schemas.microsoft.com/sharepoint/v3" xsi:nil="true"/>
    <_ip_UnifiedCompliancePolicyProperties xmlns="http://schemas.microsoft.com/sharepoint/v3" xsi:nil="true"/>
    <b92ed0b1c45945b48ccd1503066d27f8 xmlns="789e7418-2418-4299-9235-dc745ada6ec4">
      <Terms xmlns="http://schemas.microsoft.com/office/infopath/2007/PartnerControls"/>
    </b92ed0b1c45945b48ccd1503066d27f8>
  </documentManagement>
</p:properties>
</file>

<file path=customXml/itemProps1.xml><?xml version="1.0" encoding="utf-8"?>
<ds:datastoreItem xmlns:ds="http://schemas.openxmlformats.org/officeDocument/2006/customXml" ds:itemID="{B956349E-5DE7-42A0-AB94-DACD13383348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1D723A9C-49B2-41BD-9D13-B3FAFADA49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5CDE91-4E13-4364-83CF-A8CC0F609D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89e7418-2418-4299-9235-dc745ada6ec4"/>
    <ds:schemaRef ds:uri="http://schemas.microsoft.com/sharepoint/v3/fields"/>
    <ds:schemaRef ds:uri="085aa0c7-55ee-42df-95d8-c80c414b71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5DD6DAD-71E7-44F7-AA94-4DF64D9B6D9A}">
  <ds:schemaRefs>
    <ds:schemaRef ds:uri="http://schemas.microsoft.com/office/2006/metadata/properties"/>
    <ds:schemaRef ds:uri="http://schemas.microsoft.com/office/infopath/2007/PartnerControls"/>
    <ds:schemaRef ds:uri="789e7418-2418-4299-9235-dc745ada6ec4"/>
    <ds:schemaRef ds:uri="http://schemas.microsoft.com/sharepoint/v3/field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ameen Ahsan</cp:lastModifiedBy>
  <cp:revision>3</cp:revision>
  <dcterms:created xsi:type="dcterms:W3CDTF">2023-11-14T22:12:00Z</dcterms:created>
  <dcterms:modified xsi:type="dcterms:W3CDTF">2024-09-11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a5c884c6f404fb3b4eb5d5dafd4b17a">
    <vt:lpwstr/>
  </property>
  <property fmtid="{D5CDD505-2E9C-101B-9397-08002B2CF9AE}" pid="3" name="Donor">
    <vt:lpwstr/>
  </property>
  <property fmtid="{D5CDD505-2E9C-101B-9397-08002B2CF9AE}" pid="4" name="Fiscal Year\Year">
    <vt:lpwstr/>
  </property>
  <property fmtid="{D5CDD505-2E9C-101B-9397-08002B2CF9AE}" pid="5" name="Region">
    <vt:lpwstr/>
  </property>
  <property fmtid="{D5CDD505-2E9C-101B-9397-08002B2CF9AE}" pid="6" name="Doc-Language">
    <vt:lpwstr/>
  </property>
  <property fmtid="{D5CDD505-2E9C-101B-9397-08002B2CF9AE}" pid="7" name="MediaServiceImageTags">
    <vt:lpwstr/>
  </property>
  <property fmtid="{D5CDD505-2E9C-101B-9397-08002B2CF9AE}" pid="8" name="Fiscal_x0020_Year_x005C_Year">
    <vt:lpwstr/>
  </property>
  <property fmtid="{D5CDD505-2E9C-101B-9397-08002B2CF9AE}" pid="9" name="ContentTypeId">
    <vt:lpwstr>0x010100F71B3BE48662894EADD6D818F81B21895300E28D8744D43751418A8AFF841AE76716</vt:lpwstr>
  </property>
  <property fmtid="{D5CDD505-2E9C-101B-9397-08002B2CF9AE}" pid="10" name="NI_x0020_Office">
    <vt:lpwstr/>
  </property>
  <property fmtid="{D5CDD505-2E9C-101B-9397-08002B2CF9AE}" pid="11" name="Quarter">
    <vt:lpwstr/>
  </property>
  <property fmtid="{D5CDD505-2E9C-101B-9397-08002B2CF9AE}" pid="12" name="Subjects">
    <vt:lpwstr/>
  </property>
  <property fmtid="{D5CDD505-2E9C-101B-9397-08002B2CF9AE}" pid="13" name="Intervention_x0020_Area">
    <vt:lpwstr/>
  </property>
  <property fmtid="{D5CDD505-2E9C-101B-9397-08002B2CF9AE}" pid="14" name="ndbba22578ef4e9eb84ba0acdd798267">
    <vt:lpwstr/>
  </property>
  <property fmtid="{D5CDD505-2E9C-101B-9397-08002B2CF9AE}" pid="15" name="NI Office">
    <vt:lpwstr/>
  </property>
  <property fmtid="{D5CDD505-2E9C-101B-9397-08002B2CF9AE}" pid="16" name="NI_x0020_Event1">
    <vt:lpwstr/>
  </property>
  <property fmtid="{D5CDD505-2E9C-101B-9397-08002B2CF9AE}" pid="17" name="Unit">
    <vt:lpwstr>133;#Health Economics|fe82a881-e182-4ded-92ad-b7d10246c47c</vt:lpwstr>
  </property>
  <property fmtid="{D5CDD505-2E9C-101B-9397-08002B2CF9AE}" pid="18" name="Donor Status">
    <vt:lpwstr/>
  </property>
  <property fmtid="{D5CDD505-2E9C-101B-9397-08002B2CF9AE}" pid="19" name="Doc Type">
    <vt:lpwstr/>
  </property>
  <property fmtid="{D5CDD505-2E9C-101B-9397-08002B2CF9AE}" pid="20" name="Donor_x0020_Status">
    <vt:lpwstr/>
  </property>
  <property fmtid="{D5CDD505-2E9C-101B-9397-08002B2CF9AE}" pid="21" name="Partner">
    <vt:lpwstr/>
  </property>
  <property fmtid="{D5CDD505-2E9C-101B-9397-08002B2CF9AE}" pid="22" name="NI Event1">
    <vt:lpwstr/>
  </property>
  <property fmtid="{D5CDD505-2E9C-101B-9397-08002B2CF9AE}" pid="23" name="c690238a357d4963acf3137e7fe67dc1">
    <vt:lpwstr/>
  </property>
  <property fmtid="{D5CDD505-2E9C-101B-9397-08002B2CF9AE}" pid="24" name="Grant">
    <vt:lpwstr/>
  </property>
  <property fmtid="{D5CDD505-2E9C-101B-9397-08002B2CF9AE}" pid="25" name="Year">
    <vt:lpwstr/>
  </property>
  <property fmtid="{D5CDD505-2E9C-101B-9397-08002B2CF9AE}" pid="26" name="jc8bbb2f59fb4dc7911cbad39773c809">
    <vt:lpwstr>TAN|87d00fcb-f698-48fb-95eb-94db37a15df2</vt:lpwstr>
  </property>
  <property fmtid="{D5CDD505-2E9C-101B-9397-08002B2CF9AE}" pid="27" name="Logical Architecture">
    <vt:lpwstr>24;#TAN|87d00fcb-f698-48fb-95eb-94db37a15df2</vt:lpwstr>
  </property>
  <property fmtid="{D5CDD505-2E9C-101B-9397-08002B2CF9AE}" pid="28" name="SharedWithUsers">
    <vt:lpwstr>19;#Dylan Walters</vt:lpwstr>
  </property>
  <property fmtid="{D5CDD505-2E9C-101B-9397-08002B2CF9AE}" pid="29" name="lcf76f155ced4ddcb4097134ff3c332f">
    <vt:lpwstr/>
  </property>
  <property fmtid="{D5CDD505-2E9C-101B-9397-08002B2CF9AE}" pid="30" name="Doc_x0020_Type">
    <vt:lpwstr/>
  </property>
  <property fmtid="{D5CDD505-2E9C-101B-9397-08002B2CF9AE}" pid="31" name="k72c6b151f7441e4a2c6f0d05d8a5a52">
    <vt:lpwstr/>
  </property>
  <property fmtid="{D5CDD505-2E9C-101B-9397-08002B2CF9AE}" pid="32" name="Intervention">
    <vt:lpwstr/>
  </property>
  <property fmtid="{D5CDD505-2E9C-101B-9397-08002B2CF9AE}" pid="33" name="Doc_x002d_Language">
    <vt:lpwstr/>
  </property>
  <property fmtid="{D5CDD505-2E9C-101B-9397-08002B2CF9AE}" pid="34" name="Country">
    <vt:lpwstr/>
  </property>
  <property fmtid="{D5CDD505-2E9C-101B-9397-08002B2CF9AE}" pid="35" name="Donor Number">
    <vt:lpwstr/>
  </property>
  <property fmtid="{D5CDD505-2E9C-101B-9397-08002B2CF9AE}" pid="36" name="Donor_x0020_Number">
    <vt:lpwstr/>
  </property>
  <property fmtid="{D5CDD505-2E9C-101B-9397-08002B2CF9AE}" pid="37" name="Intervention Area">
    <vt:lpwstr/>
  </property>
  <property fmtid="{D5CDD505-2E9C-101B-9397-08002B2CF9AE}" pid="38" name="Knowledge Resources Schedule">
    <vt:lpwstr/>
  </property>
  <property fmtid="{D5CDD505-2E9C-101B-9397-08002B2CF9AE}" pid="39" name="ba36799fec0b4e59a29d89288a350d9d">
    <vt:lpwstr/>
  </property>
  <property fmtid="{D5CDD505-2E9C-101B-9397-08002B2CF9AE}" pid="40" name="a523fff1001e43dc82718a2f39ce37a9">
    <vt:lpwstr/>
  </property>
  <property fmtid="{D5CDD505-2E9C-101B-9397-08002B2CF9AE}" pid="41" name="Donor_x0020_Type">
    <vt:lpwstr/>
  </property>
  <property fmtid="{D5CDD505-2E9C-101B-9397-08002B2CF9AE}" pid="42" name="Donor Type">
    <vt:lpwstr/>
  </property>
</Properties>
</file>